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8D5048" w14:textId="49419393" w:rsidR="00BA1459" w:rsidRPr="00CD4659" w:rsidRDefault="007D7535" w:rsidP="00CD4659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7D7535">
        <w:rPr>
          <w:rFonts w:ascii="Times New Roman" w:hAnsi="Times New Roman" w:cs="Times New Roman"/>
          <w:szCs w:val="21"/>
        </w:rPr>
        <w:t>Supplementary table</w:t>
      </w:r>
      <w:r>
        <w:rPr>
          <w:rFonts w:ascii="Times New Roman" w:hAnsi="Times New Roman" w:cs="Times New Roman"/>
          <w:szCs w:val="21"/>
        </w:rPr>
        <w:t>6</w:t>
      </w:r>
      <w:r w:rsidR="00CD4659" w:rsidRPr="00CD4659">
        <w:rPr>
          <w:rFonts w:ascii="Times New Roman" w:hAnsi="Times New Roman" w:cs="Times New Roman"/>
        </w:rPr>
        <w:t xml:space="preserve"> Lung metastases rate in different pathological subtypes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4248"/>
        <w:gridCol w:w="1098"/>
        <w:gridCol w:w="886"/>
        <w:gridCol w:w="851"/>
        <w:gridCol w:w="1276"/>
      </w:tblGrid>
      <w:tr w:rsidR="008154F1" w:rsidRPr="008154F1" w14:paraId="498CBDC4" w14:textId="77777777" w:rsidTr="008154F1">
        <w:tc>
          <w:tcPr>
            <w:tcW w:w="4248" w:type="dxa"/>
          </w:tcPr>
          <w:p w14:paraId="67F6D01C" w14:textId="1DD4339B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Subtype</w:t>
            </w:r>
          </w:p>
        </w:tc>
        <w:tc>
          <w:tcPr>
            <w:tcW w:w="1098" w:type="dxa"/>
          </w:tcPr>
          <w:p w14:paraId="3B402070" w14:textId="1BDF0D54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negative</w:t>
            </w:r>
          </w:p>
        </w:tc>
        <w:tc>
          <w:tcPr>
            <w:tcW w:w="886" w:type="dxa"/>
          </w:tcPr>
          <w:p w14:paraId="262935CA" w14:textId="570F1FB0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851" w:type="dxa"/>
          </w:tcPr>
          <w:p w14:paraId="16015CB4" w14:textId="7A3F8A69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276" w:type="dxa"/>
          </w:tcPr>
          <w:p w14:paraId="4D4E2275" w14:textId="72ADD86D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percentage</w:t>
            </w:r>
          </w:p>
        </w:tc>
      </w:tr>
      <w:tr w:rsidR="008154F1" w:rsidRPr="008154F1" w14:paraId="4FDB2FC6" w14:textId="77777777" w:rsidTr="008154F1">
        <w:tc>
          <w:tcPr>
            <w:tcW w:w="4248" w:type="dxa"/>
          </w:tcPr>
          <w:p w14:paraId="02D85450" w14:textId="4B1EB62A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Alveolar soft part sarcoma</w:t>
            </w:r>
          </w:p>
        </w:tc>
        <w:tc>
          <w:tcPr>
            <w:tcW w:w="1098" w:type="dxa"/>
          </w:tcPr>
          <w:p w14:paraId="694341E3" w14:textId="572C2877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886" w:type="dxa"/>
          </w:tcPr>
          <w:p w14:paraId="54439D2C" w14:textId="54193B31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851" w:type="dxa"/>
          </w:tcPr>
          <w:p w14:paraId="40F1768E" w14:textId="67009819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1276" w:type="dxa"/>
          </w:tcPr>
          <w:p w14:paraId="0A5DE9B3" w14:textId="1CD7D3FF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47.01%</w:t>
            </w:r>
          </w:p>
        </w:tc>
      </w:tr>
      <w:tr w:rsidR="008154F1" w:rsidRPr="008154F1" w14:paraId="5936E0A5" w14:textId="77777777" w:rsidTr="008154F1">
        <w:tc>
          <w:tcPr>
            <w:tcW w:w="4248" w:type="dxa"/>
          </w:tcPr>
          <w:p w14:paraId="3D22A344" w14:textId="564CB3EF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eastAsia="Times New Roman" w:hAnsi="Times New Roman" w:cs="Times New Roman"/>
                <w:color w:val="000000" w:themeColor="text1"/>
              </w:rPr>
              <w:t>Epithelial Hemangioendothelioma</w:t>
            </w:r>
          </w:p>
        </w:tc>
        <w:tc>
          <w:tcPr>
            <w:tcW w:w="1098" w:type="dxa"/>
          </w:tcPr>
          <w:p w14:paraId="5FF485ED" w14:textId="75E0C7AF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886" w:type="dxa"/>
          </w:tcPr>
          <w:p w14:paraId="42C2B8AD" w14:textId="4B598886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851" w:type="dxa"/>
          </w:tcPr>
          <w:p w14:paraId="4333AE0C" w14:textId="44D75193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42</w:t>
            </w:r>
          </w:p>
        </w:tc>
        <w:tc>
          <w:tcPr>
            <w:tcW w:w="1276" w:type="dxa"/>
          </w:tcPr>
          <w:p w14:paraId="30A8DD19" w14:textId="13614687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7.46%</w:t>
            </w:r>
          </w:p>
        </w:tc>
      </w:tr>
      <w:tr w:rsidR="008154F1" w:rsidRPr="008154F1" w14:paraId="3CFA2CAC" w14:textId="77777777" w:rsidTr="008154F1">
        <w:tc>
          <w:tcPr>
            <w:tcW w:w="4248" w:type="dxa"/>
          </w:tcPr>
          <w:p w14:paraId="0D88230B" w14:textId="6FF23AB6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Phosphaturic mesenchymal tumour, malignant</w:t>
            </w:r>
          </w:p>
        </w:tc>
        <w:tc>
          <w:tcPr>
            <w:tcW w:w="1098" w:type="dxa"/>
          </w:tcPr>
          <w:p w14:paraId="3F1E2308" w14:textId="1BEC26D1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86" w:type="dxa"/>
          </w:tcPr>
          <w:p w14:paraId="0232B1C4" w14:textId="4D99EDED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1" w:type="dxa"/>
          </w:tcPr>
          <w:p w14:paraId="6DDA6718" w14:textId="25497A4F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76" w:type="dxa"/>
          </w:tcPr>
          <w:p w14:paraId="6EB1FB14" w14:textId="0EE6010B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0.00%</w:t>
            </w:r>
          </w:p>
        </w:tc>
      </w:tr>
      <w:tr w:rsidR="008154F1" w:rsidRPr="008154F1" w14:paraId="68CF5129" w14:textId="77777777" w:rsidTr="008154F1">
        <w:tc>
          <w:tcPr>
            <w:tcW w:w="4248" w:type="dxa"/>
          </w:tcPr>
          <w:p w14:paraId="4E994B63" w14:textId="511489B8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Rhabdoid tumour</w:t>
            </w:r>
          </w:p>
        </w:tc>
        <w:tc>
          <w:tcPr>
            <w:tcW w:w="1098" w:type="dxa"/>
          </w:tcPr>
          <w:p w14:paraId="17829397" w14:textId="51C22769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886" w:type="dxa"/>
          </w:tcPr>
          <w:p w14:paraId="0764C8F9" w14:textId="206ED43E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851" w:type="dxa"/>
          </w:tcPr>
          <w:p w14:paraId="407EA604" w14:textId="56D113FB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69</w:t>
            </w:r>
          </w:p>
        </w:tc>
        <w:tc>
          <w:tcPr>
            <w:tcW w:w="1276" w:type="dxa"/>
          </w:tcPr>
          <w:p w14:paraId="55B3ABB6" w14:textId="2DF86CA3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9.53%</w:t>
            </w:r>
          </w:p>
        </w:tc>
      </w:tr>
      <w:tr w:rsidR="008154F1" w:rsidRPr="008154F1" w14:paraId="1132A3B5" w14:textId="77777777" w:rsidTr="008154F1">
        <w:tc>
          <w:tcPr>
            <w:tcW w:w="4248" w:type="dxa"/>
          </w:tcPr>
          <w:p w14:paraId="6A6D49CC" w14:textId="76BBC373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Hemangioendothelioma, malignant</w:t>
            </w:r>
          </w:p>
        </w:tc>
        <w:tc>
          <w:tcPr>
            <w:tcW w:w="1098" w:type="dxa"/>
          </w:tcPr>
          <w:p w14:paraId="10A95FAC" w14:textId="0F5D7644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886" w:type="dxa"/>
          </w:tcPr>
          <w:p w14:paraId="4CC7FFA8" w14:textId="0F8ED943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1" w:type="dxa"/>
          </w:tcPr>
          <w:p w14:paraId="2FA7B662" w14:textId="7631888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276" w:type="dxa"/>
          </w:tcPr>
          <w:p w14:paraId="500CAC16" w14:textId="65505F50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6.22%</w:t>
            </w:r>
          </w:p>
        </w:tc>
      </w:tr>
      <w:tr w:rsidR="008154F1" w:rsidRPr="008154F1" w14:paraId="51F1A9E8" w14:textId="77777777" w:rsidTr="008154F1">
        <w:tc>
          <w:tcPr>
            <w:tcW w:w="4248" w:type="dxa"/>
          </w:tcPr>
          <w:p w14:paraId="225B62A4" w14:textId="40519101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Rhabdomyosarcoma</w:t>
            </w:r>
          </w:p>
        </w:tc>
        <w:tc>
          <w:tcPr>
            <w:tcW w:w="1098" w:type="dxa"/>
          </w:tcPr>
          <w:p w14:paraId="63DB3560" w14:textId="6A4755C6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254</w:t>
            </w:r>
          </w:p>
        </w:tc>
        <w:tc>
          <w:tcPr>
            <w:tcW w:w="886" w:type="dxa"/>
          </w:tcPr>
          <w:p w14:paraId="6B9BA1D4" w14:textId="4DB26AAA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18</w:t>
            </w:r>
          </w:p>
        </w:tc>
        <w:tc>
          <w:tcPr>
            <w:tcW w:w="851" w:type="dxa"/>
          </w:tcPr>
          <w:p w14:paraId="4C9C28D1" w14:textId="50B2DE83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472</w:t>
            </w:r>
          </w:p>
        </w:tc>
        <w:tc>
          <w:tcPr>
            <w:tcW w:w="1276" w:type="dxa"/>
          </w:tcPr>
          <w:p w14:paraId="1DD6BBDC" w14:textId="790F30D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4.81%</w:t>
            </w:r>
          </w:p>
        </w:tc>
      </w:tr>
      <w:tr w:rsidR="008154F1" w:rsidRPr="008154F1" w14:paraId="7EA35C2D" w14:textId="77777777" w:rsidTr="008154F1">
        <w:tc>
          <w:tcPr>
            <w:tcW w:w="4248" w:type="dxa"/>
          </w:tcPr>
          <w:p w14:paraId="10B916B1" w14:textId="48DD66A3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Leiomyosarcoma</w:t>
            </w:r>
          </w:p>
        </w:tc>
        <w:tc>
          <w:tcPr>
            <w:tcW w:w="1098" w:type="dxa"/>
          </w:tcPr>
          <w:p w14:paraId="668DB453" w14:textId="621F37B7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007</w:t>
            </w:r>
          </w:p>
        </w:tc>
        <w:tc>
          <w:tcPr>
            <w:tcW w:w="886" w:type="dxa"/>
          </w:tcPr>
          <w:p w14:paraId="654BC990" w14:textId="62A95C84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824</w:t>
            </w:r>
          </w:p>
        </w:tc>
        <w:tc>
          <w:tcPr>
            <w:tcW w:w="851" w:type="dxa"/>
          </w:tcPr>
          <w:p w14:paraId="27808B5B" w14:textId="164F2985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831</w:t>
            </w:r>
          </w:p>
        </w:tc>
        <w:tc>
          <w:tcPr>
            <w:tcW w:w="1276" w:type="dxa"/>
          </w:tcPr>
          <w:p w14:paraId="096EE712" w14:textId="75F88690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4.13%</w:t>
            </w:r>
          </w:p>
        </w:tc>
      </w:tr>
      <w:tr w:rsidR="008154F1" w:rsidRPr="008154F1" w14:paraId="2C61E005" w14:textId="77777777" w:rsidTr="008154F1">
        <w:tc>
          <w:tcPr>
            <w:tcW w:w="4248" w:type="dxa"/>
          </w:tcPr>
          <w:p w14:paraId="7A56EBA3" w14:textId="3025742E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Extraskeletal myxoid chondrosarcoma</w:t>
            </w:r>
          </w:p>
        </w:tc>
        <w:tc>
          <w:tcPr>
            <w:tcW w:w="1098" w:type="dxa"/>
          </w:tcPr>
          <w:p w14:paraId="0BD6BECD" w14:textId="2F1C03AA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41</w:t>
            </w:r>
          </w:p>
        </w:tc>
        <w:tc>
          <w:tcPr>
            <w:tcW w:w="886" w:type="dxa"/>
          </w:tcPr>
          <w:p w14:paraId="48627EC3" w14:textId="60C564D3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851" w:type="dxa"/>
          </w:tcPr>
          <w:p w14:paraId="05A5D2D7" w14:textId="0FB9EB37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64</w:t>
            </w:r>
          </w:p>
        </w:tc>
        <w:tc>
          <w:tcPr>
            <w:tcW w:w="1276" w:type="dxa"/>
          </w:tcPr>
          <w:p w14:paraId="459626F8" w14:textId="6A815A6B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4.02%</w:t>
            </w:r>
          </w:p>
        </w:tc>
      </w:tr>
      <w:tr w:rsidR="008154F1" w:rsidRPr="008154F1" w14:paraId="645AD59F" w14:textId="77777777" w:rsidTr="008154F1">
        <w:tc>
          <w:tcPr>
            <w:tcW w:w="4248" w:type="dxa"/>
          </w:tcPr>
          <w:p w14:paraId="11D816B2" w14:textId="6E44E23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eastAsia="Microsoft YaHei" w:hAnsi="Times New Roman" w:cs="Times New Roman"/>
                <w:color w:val="000000" w:themeColor="text1"/>
              </w:rPr>
              <w:t>Angiosarcoma</w:t>
            </w:r>
          </w:p>
        </w:tc>
        <w:tc>
          <w:tcPr>
            <w:tcW w:w="1098" w:type="dxa"/>
          </w:tcPr>
          <w:p w14:paraId="2EA697F9" w14:textId="08A31D33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937</w:t>
            </w:r>
          </w:p>
        </w:tc>
        <w:tc>
          <w:tcPr>
            <w:tcW w:w="886" w:type="dxa"/>
          </w:tcPr>
          <w:p w14:paraId="4820F363" w14:textId="74A3E100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46</w:t>
            </w:r>
          </w:p>
        </w:tc>
        <w:tc>
          <w:tcPr>
            <w:tcW w:w="851" w:type="dxa"/>
          </w:tcPr>
          <w:p w14:paraId="33260531" w14:textId="4DFBB509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083</w:t>
            </w:r>
          </w:p>
        </w:tc>
        <w:tc>
          <w:tcPr>
            <w:tcW w:w="1276" w:type="dxa"/>
          </w:tcPr>
          <w:p w14:paraId="54A1F5AD" w14:textId="4C5CF3CF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3.48%</w:t>
            </w:r>
          </w:p>
        </w:tc>
      </w:tr>
      <w:tr w:rsidR="008154F1" w:rsidRPr="008154F1" w14:paraId="26760509" w14:textId="77777777" w:rsidTr="008154F1">
        <w:tc>
          <w:tcPr>
            <w:tcW w:w="4248" w:type="dxa"/>
          </w:tcPr>
          <w:p w14:paraId="4473692A" w14:textId="61A181CA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Peripheral neuroectodermal tumor</w:t>
            </w:r>
          </w:p>
        </w:tc>
        <w:tc>
          <w:tcPr>
            <w:tcW w:w="1098" w:type="dxa"/>
          </w:tcPr>
          <w:p w14:paraId="320135BA" w14:textId="5ED33B4B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886" w:type="dxa"/>
          </w:tcPr>
          <w:p w14:paraId="7376E7C0" w14:textId="68969F55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851" w:type="dxa"/>
          </w:tcPr>
          <w:p w14:paraId="33A5A005" w14:textId="756B8014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1276" w:type="dxa"/>
          </w:tcPr>
          <w:p w14:paraId="73F8AF9D" w14:textId="381D774D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3.25%</w:t>
            </w:r>
          </w:p>
        </w:tc>
      </w:tr>
      <w:tr w:rsidR="008154F1" w:rsidRPr="008154F1" w14:paraId="106DBC7F" w14:textId="77777777" w:rsidTr="008154F1">
        <w:tc>
          <w:tcPr>
            <w:tcW w:w="4248" w:type="dxa"/>
          </w:tcPr>
          <w:p w14:paraId="14601ED7" w14:textId="5A2E7DD4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Sarcoma, NOS</w:t>
            </w:r>
          </w:p>
        </w:tc>
        <w:tc>
          <w:tcPr>
            <w:tcW w:w="1098" w:type="dxa"/>
          </w:tcPr>
          <w:p w14:paraId="169A20B7" w14:textId="2AABE3C1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484</w:t>
            </w:r>
          </w:p>
        </w:tc>
        <w:tc>
          <w:tcPr>
            <w:tcW w:w="886" w:type="dxa"/>
          </w:tcPr>
          <w:p w14:paraId="31E5BD69" w14:textId="1F4D26A0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770</w:t>
            </w:r>
          </w:p>
        </w:tc>
        <w:tc>
          <w:tcPr>
            <w:tcW w:w="851" w:type="dxa"/>
          </w:tcPr>
          <w:p w14:paraId="55A03012" w14:textId="6DCF94D9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6254</w:t>
            </w:r>
          </w:p>
        </w:tc>
        <w:tc>
          <w:tcPr>
            <w:tcW w:w="1276" w:type="dxa"/>
          </w:tcPr>
          <w:p w14:paraId="7D6114F3" w14:textId="4F8E4909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2.31%</w:t>
            </w:r>
          </w:p>
        </w:tc>
      </w:tr>
      <w:tr w:rsidR="008154F1" w:rsidRPr="008154F1" w14:paraId="0728E4F5" w14:textId="77777777" w:rsidTr="008154F1">
        <w:tc>
          <w:tcPr>
            <w:tcW w:w="4248" w:type="dxa"/>
          </w:tcPr>
          <w:p w14:paraId="7F837550" w14:textId="6A598365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Synovial sarcoma</w:t>
            </w:r>
          </w:p>
        </w:tc>
        <w:tc>
          <w:tcPr>
            <w:tcW w:w="1098" w:type="dxa"/>
          </w:tcPr>
          <w:p w14:paraId="57FD73BE" w14:textId="033169D1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972</w:t>
            </w:r>
          </w:p>
        </w:tc>
        <w:tc>
          <w:tcPr>
            <w:tcW w:w="886" w:type="dxa"/>
          </w:tcPr>
          <w:p w14:paraId="314E25B4" w14:textId="19B51AAB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851" w:type="dxa"/>
          </w:tcPr>
          <w:p w14:paraId="1E093087" w14:textId="53CCDE40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094</w:t>
            </w:r>
          </w:p>
        </w:tc>
        <w:tc>
          <w:tcPr>
            <w:tcW w:w="1276" w:type="dxa"/>
          </w:tcPr>
          <w:p w14:paraId="61975F1E" w14:textId="75771CB5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1.15%</w:t>
            </w:r>
          </w:p>
        </w:tc>
      </w:tr>
      <w:tr w:rsidR="008154F1" w:rsidRPr="008154F1" w14:paraId="79892070" w14:textId="77777777" w:rsidTr="008154F1">
        <w:tc>
          <w:tcPr>
            <w:tcW w:w="4248" w:type="dxa"/>
          </w:tcPr>
          <w:p w14:paraId="1C6B29D2" w14:textId="30437B6D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Endometrial stromal sarcoma</w:t>
            </w:r>
          </w:p>
        </w:tc>
        <w:tc>
          <w:tcPr>
            <w:tcW w:w="1098" w:type="dxa"/>
          </w:tcPr>
          <w:p w14:paraId="3DFB7DD2" w14:textId="782BAECE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937</w:t>
            </w:r>
          </w:p>
        </w:tc>
        <w:tc>
          <w:tcPr>
            <w:tcW w:w="886" w:type="dxa"/>
          </w:tcPr>
          <w:p w14:paraId="7416B73B" w14:textId="3EDE0634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851" w:type="dxa"/>
          </w:tcPr>
          <w:p w14:paraId="26803963" w14:textId="66A0CBF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035</w:t>
            </w:r>
          </w:p>
        </w:tc>
        <w:tc>
          <w:tcPr>
            <w:tcW w:w="1276" w:type="dxa"/>
          </w:tcPr>
          <w:p w14:paraId="2026549F" w14:textId="41BE6D3F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9.47%</w:t>
            </w:r>
          </w:p>
        </w:tc>
      </w:tr>
      <w:tr w:rsidR="008154F1" w:rsidRPr="008154F1" w14:paraId="6C98F46E" w14:textId="77777777" w:rsidTr="008154F1">
        <w:tc>
          <w:tcPr>
            <w:tcW w:w="4248" w:type="dxa"/>
          </w:tcPr>
          <w:p w14:paraId="0C594861" w14:textId="0D260E37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Embryonal sarcoma</w:t>
            </w:r>
          </w:p>
        </w:tc>
        <w:tc>
          <w:tcPr>
            <w:tcW w:w="1098" w:type="dxa"/>
          </w:tcPr>
          <w:p w14:paraId="6B1477E6" w14:textId="47403F01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886" w:type="dxa"/>
          </w:tcPr>
          <w:p w14:paraId="0B48A50C" w14:textId="06BDDF29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51" w:type="dxa"/>
          </w:tcPr>
          <w:p w14:paraId="7CF085D0" w14:textId="3D26DA8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276" w:type="dxa"/>
          </w:tcPr>
          <w:p w14:paraId="324A6F34" w14:textId="169AFE9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9.43%</w:t>
            </w:r>
          </w:p>
        </w:tc>
      </w:tr>
      <w:tr w:rsidR="008154F1" w:rsidRPr="008154F1" w14:paraId="2DE2D173" w14:textId="77777777" w:rsidTr="008154F1">
        <w:tc>
          <w:tcPr>
            <w:tcW w:w="4248" w:type="dxa"/>
          </w:tcPr>
          <w:p w14:paraId="547883AB" w14:textId="0E17965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Perivascular epithelioid tumour, malignant</w:t>
            </w:r>
          </w:p>
        </w:tc>
        <w:tc>
          <w:tcPr>
            <w:tcW w:w="1098" w:type="dxa"/>
          </w:tcPr>
          <w:p w14:paraId="103EEAA9" w14:textId="02574A3B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86" w:type="dxa"/>
          </w:tcPr>
          <w:p w14:paraId="58BD2112" w14:textId="69C75F32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6AAA9AE9" w14:textId="209BEFFD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76" w:type="dxa"/>
          </w:tcPr>
          <w:p w14:paraId="2E05C1A6" w14:textId="195279D4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9.09%</w:t>
            </w:r>
          </w:p>
        </w:tc>
      </w:tr>
      <w:tr w:rsidR="008154F1" w:rsidRPr="008154F1" w14:paraId="31245F53" w14:textId="77777777" w:rsidTr="008154F1">
        <w:tc>
          <w:tcPr>
            <w:tcW w:w="4248" w:type="dxa"/>
          </w:tcPr>
          <w:p w14:paraId="363841E3" w14:textId="155457D2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Clear cell sarcoma</w:t>
            </w:r>
          </w:p>
        </w:tc>
        <w:tc>
          <w:tcPr>
            <w:tcW w:w="1098" w:type="dxa"/>
          </w:tcPr>
          <w:p w14:paraId="56795A3C" w14:textId="240CFFD4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886" w:type="dxa"/>
          </w:tcPr>
          <w:p w14:paraId="088787FE" w14:textId="21BF3F16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851" w:type="dxa"/>
          </w:tcPr>
          <w:p w14:paraId="5278C6BB" w14:textId="40E3E504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1276" w:type="dxa"/>
          </w:tcPr>
          <w:p w14:paraId="7E6CDB42" w14:textId="01D5A2DF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7.83%</w:t>
            </w:r>
          </w:p>
        </w:tc>
      </w:tr>
      <w:tr w:rsidR="008154F1" w:rsidRPr="008154F1" w14:paraId="40A1BCEB" w14:textId="77777777" w:rsidTr="008154F1">
        <w:tc>
          <w:tcPr>
            <w:tcW w:w="4248" w:type="dxa"/>
          </w:tcPr>
          <w:p w14:paraId="0580DBF3" w14:textId="2866F7C8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Malignant peripheral nerve sheath tumor</w:t>
            </w:r>
          </w:p>
        </w:tc>
        <w:tc>
          <w:tcPr>
            <w:tcW w:w="1098" w:type="dxa"/>
          </w:tcPr>
          <w:p w14:paraId="02F014B6" w14:textId="5C990ED7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716</w:t>
            </w:r>
          </w:p>
        </w:tc>
        <w:tc>
          <w:tcPr>
            <w:tcW w:w="886" w:type="dxa"/>
          </w:tcPr>
          <w:p w14:paraId="4F57398C" w14:textId="76DB2C4A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851" w:type="dxa"/>
          </w:tcPr>
          <w:p w14:paraId="604788E0" w14:textId="513EF916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774</w:t>
            </w:r>
          </w:p>
        </w:tc>
        <w:tc>
          <w:tcPr>
            <w:tcW w:w="1276" w:type="dxa"/>
          </w:tcPr>
          <w:p w14:paraId="335AE220" w14:textId="77E69189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7.49%</w:t>
            </w:r>
          </w:p>
        </w:tc>
      </w:tr>
      <w:tr w:rsidR="008154F1" w:rsidRPr="008154F1" w14:paraId="5B40E59D" w14:textId="77777777" w:rsidTr="008154F1">
        <w:tc>
          <w:tcPr>
            <w:tcW w:w="4248" w:type="dxa"/>
          </w:tcPr>
          <w:p w14:paraId="1D2A90CF" w14:textId="692A8CA8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Malignant giant cell tumor of soft parts</w:t>
            </w:r>
          </w:p>
        </w:tc>
        <w:tc>
          <w:tcPr>
            <w:tcW w:w="1098" w:type="dxa"/>
          </w:tcPr>
          <w:p w14:paraId="069DAC07" w14:textId="7E0314D1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86" w:type="dxa"/>
          </w:tcPr>
          <w:p w14:paraId="69DD4A07" w14:textId="5742905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696DE54D" w14:textId="2FA8EBC5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76" w:type="dxa"/>
          </w:tcPr>
          <w:p w14:paraId="3802B75B" w14:textId="7E69AFF1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6.25%</w:t>
            </w:r>
          </w:p>
        </w:tc>
      </w:tr>
      <w:tr w:rsidR="008154F1" w:rsidRPr="008154F1" w14:paraId="214CF82C" w14:textId="77777777" w:rsidTr="008154F1">
        <w:tc>
          <w:tcPr>
            <w:tcW w:w="4248" w:type="dxa"/>
          </w:tcPr>
          <w:p w14:paraId="3AB49F47" w14:textId="7650B266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Granular cell tumour, malignant</w:t>
            </w:r>
          </w:p>
        </w:tc>
        <w:tc>
          <w:tcPr>
            <w:tcW w:w="1098" w:type="dxa"/>
          </w:tcPr>
          <w:p w14:paraId="4A591123" w14:textId="1CEFFFB6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886" w:type="dxa"/>
          </w:tcPr>
          <w:p w14:paraId="55F3519E" w14:textId="3E319C5E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1" w:type="dxa"/>
          </w:tcPr>
          <w:p w14:paraId="728EF56F" w14:textId="1048A548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276" w:type="dxa"/>
          </w:tcPr>
          <w:p w14:paraId="716A97C3" w14:textId="4DF97A8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.88%</w:t>
            </w:r>
          </w:p>
        </w:tc>
      </w:tr>
      <w:tr w:rsidR="008154F1" w:rsidRPr="008154F1" w14:paraId="2898F6C5" w14:textId="77777777" w:rsidTr="008154F1">
        <w:tc>
          <w:tcPr>
            <w:tcW w:w="4248" w:type="dxa"/>
          </w:tcPr>
          <w:p w14:paraId="01471A57" w14:textId="6E1F7001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Mixed tumour, malignant</w:t>
            </w:r>
          </w:p>
        </w:tc>
        <w:tc>
          <w:tcPr>
            <w:tcW w:w="1098" w:type="dxa"/>
          </w:tcPr>
          <w:p w14:paraId="500B690E" w14:textId="67F3C8AF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886" w:type="dxa"/>
          </w:tcPr>
          <w:p w14:paraId="60CA1646" w14:textId="0E66C502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1" w:type="dxa"/>
          </w:tcPr>
          <w:p w14:paraId="43C5739D" w14:textId="17A092A1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276" w:type="dxa"/>
          </w:tcPr>
          <w:p w14:paraId="08F1355D" w14:textId="0625E71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.50%</w:t>
            </w:r>
          </w:p>
        </w:tc>
      </w:tr>
      <w:tr w:rsidR="008154F1" w:rsidRPr="008154F1" w14:paraId="180C28F1" w14:textId="77777777" w:rsidTr="008154F1">
        <w:tc>
          <w:tcPr>
            <w:tcW w:w="4248" w:type="dxa"/>
          </w:tcPr>
          <w:p w14:paraId="2791ABEE" w14:textId="07E2F6C2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Stromal sarcoma, NOS</w:t>
            </w:r>
          </w:p>
        </w:tc>
        <w:tc>
          <w:tcPr>
            <w:tcW w:w="1098" w:type="dxa"/>
          </w:tcPr>
          <w:p w14:paraId="1952677A" w14:textId="1A46A579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41</w:t>
            </w:r>
          </w:p>
        </w:tc>
        <w:tc>
          <w:tcPr>
            <w:tcW w:w="886" w:type="dxa"/>
          </w:tcPr>
          <w:p w14:paraId="09586AFF" w14:textId="2346C23D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51" w:type="dxa"/>
          </w:tcPr>
          <w:p w14:paraId="200D6A8B" w14:textId="6C96693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49</w:t>
            </w:r>
          </w:p>
        </w:tc>
        <w:tc>
          <w:tcPr>
            <w:tcW w:w="1276" w:type="dxa"/>
          </w:tcPr>
          <w:p w14:paraId="3DBD08EC" w14:textId="61502326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.37%</w:t>
            </w:r>
          </w:p>
        </w:tc>
      </w:tr>
      <w:tr w:rsidR="008154F1" w:rsidRPr="008154F1" w14:paraId="7170CACC" w14:textId="77777777" w:rsidTr="008154F1">
        <w:tc>
          <w:tcPr>
            <w:tcW w:w="4248" w:type="dxa"/>
          </w:tcPr>
          <w:p w14:paraId="5C6F5670" w14:textId="2BBC4F85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Solitary fibrous tumour, malignant</w:t>
            </w:r>
          </w:p>
        </w:tc>
        <w:tc>
          <w:tcPr>
            <w:tcW w:w="1098" w:type="dxa"/>
          </w:tcPr>
          <w:p w14:paraId="70B7929F" w14:textId="6126BB86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50</w:t>
            </w:r>
          </w:p>
        </w:tc>
        <w:tc>
          <w:tcPr>
            <w:tcW w:w="886" w:type="dxa"/>
          </w:tcPr>
          <w:p w14:paraId="4D80DAD1" w14:textId="25F4F4E6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1" w:type="dxa"/>
          </w:tcPr>
          <w:p w14:paraId="635763E8" w14:textId="4163E0A4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64</w:t>
            </w:r>
          </w:p>
        </w:tc>
        <w:tc>
          <w:tcPr>
            <w:tcW w:w="1276" w:type="dxa"/>
          </w:tcPr>
          <w:p w14:paraId="2AA0AF46" w14:textId="2FADB930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.30%</w:t>
            </w:r>
          </w:p>
        </w:tc>
      </w:tr>
      <w:tr w:rsidR="008154F1" w:rsidRPr="008154F1" w14:paraId="2BCE3AA2" w14:textId="77777777" w:rsidTr="008154F1">
        <w:tc>
          <w:tcPr>
            <w:tcW w:w="4248" w:type="dxa"/>
          </w:tcPr>
          <w:p w14:paraId="4DC91AEF" w14:textId="0E84762E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Primitive neuroectodermal tumor, NOS</w:t>
            </w:r>
          </w:p>
        </w:tc>
        <w:tc>
          <w:tcPr>
            <w:tcW w:w="1098" w:type="dxa"/>
          </w:tcPr>
          <w:p w14:paraId="7B66B41E" w14:textId="21842669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74</w:t>
            </w:r>
          </w:p>
        </w:tc>
        <w:tc>
          <w:tcPr>
            <w:tcW w:w="886" w:type="dxa"/>
          </w:tcPr>
          <w:p w14:paraId="2E18E187" w14:textId="65C23FF1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851" w:type="dxa"/>
          </w:tcPr>
          <w:p w14:paraId="0B90D0FD" w14:textId="681BEA6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89</w:t>
            </w:r>
          </w:p>
        </w:tc>
        <w:tc>
          <w:tcPr>
            <w:tcW w:w="1276" w:type="dxa"/>
          </w:tcPr>
          <w:p w14:paraId="4DAE1E53" w14:textId="11FD2454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.19%</w:t>
            </w:r>
          </w:p>
        </w:tc>
      </w:tr>
      <w:tr w:rsidR="008154F1" w:rsidRPr="008154F1" w14:paraId="166CADFC" w14:textId="77777777" w:rsidTr="008154F1">
        <w:tc>
          <w:tcPr>
            <w:tcW w:w="4248" w:type="dxa"/>
          </w:tcPr>
          <w:p w14:paraId="26163835" w14:textId="410A51ED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Malignant tenosynovial giant cell tumour</w:t>
            </w:r>
          </w:p>
        </w:tc>
        <w:tc>
          <w:tcPr>
            <w:tcW w:w="1098" w:type="dxa"/>
          </w:tcPr>
          <w:p w14:paraId="63B77DC7" w14:textId="138DAAF3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86" w:type="dxa"/>
          </w:tcPr>
          <w:p w14:paraId="1161185B" w14:textId="3CE3DF4E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54F02576" w14:textId="0CFA8191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276" w:type="dxa"/>
          </w:tcPr>
          <w:p w14:paraId="1BDA07DF" w14:textId="01493D12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4.76%</w:t>
            </w:r>
          </w:p>
        </w:tc>
      </w:tr>
      <w:tr w:rsidR="008154F1" w:rsidRPr="008154F1" w14:paraId="28F60E98" w14:textId="77777777" w:rsidTr="008154F1">
        <w:tc>
          <w:tcPr>
            <w:tcW w:w="4248" w:type="dxa"/>
          </w:tcPr>
          <w:p w14:paraId="1C6DB9B5" w14:textId="2E052DEB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Fibrosarcoma</w:t>
            </w:r>
          </w:p>
        </w:tc>
        <w:tc>
          <w:tcPr>
            <w:tcW w:w="1098" w:type="dxa"/>
          </w:tcPr>
          <w:p w14:paraId="680ABA75" w14:textId="4E3F960D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886" w:type="dxa"/>
          </w:tcPr>
          <w:p w14:paraId="7E9FFF34" w14:textId="786C50DA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851" w:type="dxa"/>
          </w:tcPr>
          <w:p w14:paraId="5B0E72E3" w14:textId="6E66BD1E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57</w:t>
            </w:r>
          </w:p>
        </w:tc>
        <w:tc>
          <w:tcPr>
            <w:tcW w:w="1276" w:type="dxa"/>
          </w:tcPr>
          <w:p w14:paraId="545A5830" w14:textId="767226E6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4.67%</w:t>
            </w:r>
          </w:p>
        </w:tc>
      </w:tr>
      <w:tr w:rsidR="008154F1" w:rsidRPr="008154F1" w14:paraId="2E145DF0" w14:textId="77777777" w:rsidTr="008154F1">
        <w:tc>
          <w:tcPr>
            <w:tcW w:w="4248" w:type="dxa"/>
          </w:tcPr>
          <w:p w14:paraId="3DA8C4F3" w14:textId="75502414" w:rsidR="008154F1" w:rsidRPr="008154F1" w:rsidRDefault="008C5ED3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3A99">
              <w:rPr>
                <w:rFonts w:ascii="Times New Roman" w:hAnsi="Times New Roman" w:cs="Times New Roman"/>
                <w:color w:val="0000FF"/>
                <w:szCs w:val="21"/>
              </w:rPr>
              <w:t>Undifferentiated pleomorphic sarcoma</w:t>
            </w:r>
          </w:p>
        </w:tc>
        <w:tc>
          <w:tcPr>
            <w:tcW w:w="1098" w:type="dxa"/>
          </w:tcPr>
          <w:p w14:paraId="7FEA001B" w14:textId="26137CF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207</w:t>
            </w:r>
          </w:p>
        </w:tc>
        <w:tc>
          <w:tcPr>
            <w:tcW w:w="886" w:type="dxa"/>
          </w:tcPr>
          <w:p w14:paraId="4F13129B" w14:textId="54AE9AA0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851" w:type="dxa"/>
          </w:tcPr>
          <w:p w14:paraId="29BDAC63" w14:textId="496EC61D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259</w:t>
            </w:r>
          </w:p>
        </w:tc>
        <w:tc>
          <w:tcPr>
            <w:tcW w:w="1276" w:type="dxa"/>
          </w:tcPr>
          <w:p w14:paraId="6C8B10E7" w14:textId="39B32625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4.13%</w:t>
            </w:r>
          </w:p>
        </w:tc>
      </w:tr>
      <w:tr w:rsidR="008154F1" w:rsidRPr="008154F1" w14:paraId="1E4A1AD2" w14:textId="77777777" w:rsidTr="008154F1">
        <w:tc>
          <w:tcPr>
            <w:tcW w:w="4248" w:type="dxa"/>
          </w:tcPr>
          <w:p w14:paraId="09A3EFD1" w14:textId="3F1C7009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Hemangiopericytoma, malignant</w:t>
            </w:r>
          </w:p>
        </w:tc>
        <w:tc>
          <w:tcPr>
            <w:tcW w:w="1098" w:type="dxa"/>
          </w:tcPr>
          <w:p w14:paraId="51E66DB3" w14:textId="152DB1D5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886" w:type="dxa"/>
          </w:tcPr>
          <w:p w14:paraId="100B584D" w14:textId="150BFD17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1" w:type="dxa"/>
          </w:tcPr>
          <w:p w14:paraId="1E474782" w14:textId="07F9247D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92</w:t>
            </w:r>
          </w:p>
        </w:tc>
        <w:tc>
          <w:tcPr>
            <w:tcW w:w="1276" w:type="dxa"/>
          </w:tcPr>
          <w:p w14:paraId="2F8F0F48" w14:textId="7BF98DA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3.13%</w:t>
            </w:r>
          </w:p>
        </w:tc>
      </w:tr>
      <w:tr w:rsidR="008154F1" w:rsidRPr="008154F1" w14:paraId="6DA228EA" w14:textId="77777777" w:rsidTr="008154F1">
        <w:tc>
          <w:tcPr>
            <w:tcW w:w="4248" w:type="dxa"/>
          </w:tcPr>
          <w:p w14:paraId="6D0778D4" w14:textId="3885EE56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Myxosarcoma</w:t>
            </w:r>
          </w:p>
        </w:tc>
        <w:tc>
          <w:tcPr>
            <w:tcW w:w="1098" w:type="dxa"/>
          </w:tcPr>
          <w:p w14:paraId="6C42F683" w14:textId="00567884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886" w:type="dxa"/>
          </w:tcPr>
          <w:p w14:paraId="5FF7E0EC" w14:textId="1059FEFA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851" w:type="dxa"/>
          </w:tcPr>
          <w:p w14:paraId="437C95C6" w14:textId="679777F0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1276" w:type="dxa"/>
          </w:tcPr>
          <w:p w14:paraId="1D8AB72E" w14:textId="38E12675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.47%</w:t>
            </w:r>
          </w:p>
        </w:tc>
      </w:tr>
      <w:tr w:rsidR="008154F1" w:rsidRPr="008154F1" w14:paraId="1DC4DE00" w14:textId="77777777" w:rsidTr="008154F1">
        <w:tc>
          <w:tcPr>
            <w:tcW w:w="4248" w:type="dxa"/>
          </w:tcPr>
          <w:p w14:paraId="44BE8E18" w14:textId="4F36DDCD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eastAsia="Microsoft YaHei" w:hAnsi="Times New Roman" w:cs="Times New Roman"/>
                <w:color w:val="000000" w:themeColor="text1"/>
              </w:rPr>
              <w:t>Liposarcoma</w:t>
            </w:r>
          </w:p>
        </w:tc>
        <w:tc>
          <w:tcPr>
            <w:tcW w:w="1098" w:type="dxa"/>
          </w:tcPr>
          <w:p w14:paraId="3ED401DB" w14:textId="34284A45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4995</w:t>
            </w:r>
          </w:p>
        </w:tc>
        <w:tc>
          <w:tcPr>
            <w:tcW w:w="886" w:type="dxa"/>
          </w:tcPr>
          <w:p w14:paraId="6657F657" w14:textId="08B60DBD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851" w:type="dxa"/>
          </w:tcPr>
          <w:p w14:paraId="57924D5B" w14:textId="4B39C8E0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105</w:t>
            </w:r>
          </w:p>
        </w:tc>
        <w:tc>
          <w:tcPr>
            <w:tcW w:w="1276" w:type="dxa"/>
          </w:tcPr>
          <w:p w14:paraId="22AE8F86" w14:textId="02DC2294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.15%</w:t>
            </w:r>
          </w:p>
        </w:tc>
      </w:tr>
      <w:tr w:rsidR="008154F1" w:rsidRPr="008154F1" w14:paraId="1892D6FA" w14:textId="77777777" w:rsidTr="008154F1">
        <w:tc>
          <w:tcPr>
            <w:tcW w:w="4248" w:type="dxa"/>
          </w:tcPr>
          <w:p w14:paraId="795BE00F" w14:textId="191CA573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Fibromyxosarcoma</w:t>
            </w:r>
          </w:p>
        </w:tc>
        <w:tc>
          <w:tcPr>
            <w:tcW w:w="1098" w:type="dxa"/>
          </w:tcPr>
          <w:p w14:paraId="2C365E71" w14:textId="463B09A5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227</w:t>
            </w:r>
          </w:p>
        </w:tc>
        <w:tc>
          <w:tcPr>
            <w:tcW w:w="886" w:type="dxa"/>
          </w:tcPr>
          <w:p w14:paraId="3CD1D1AB" w14:textId="61EDE43E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51" w:type="dxa"/>
          </w:tcPr>
          <w:p w14:paraId="586564F0" w14:textId="7E5A0E8A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254</w:t>
            </w:r>
          </w:p>
        </w:tc>
        <w:tc>
          <w:tcPr>
            <w:tcW w:w="1276" w:type="dxa"/>
          </w:tcPr>
          <w:p w14:paraId="44DE2088" w14:textId="5FECB32D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.15%</w:t>
            </w:r>
          </w:p>
        </w:tc>
      </w:tr>
      <w:tr w:rsidR="008154F1" w:rsidRPr="008154F1" w14:paraId="186F9857" w14:textId="77777777" w:rsidTr="008154F1">
        <w:tc>
          <w:tcPr>
            <w:tcW w:w="4248" w:type="dxa"/>
          </w:tcPr>
          <w:p w14:paraId="7238E811" w14:textId="6F69F8E0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Myoepithelial carcinoma</w:t>
            </w:r>
          </w:p>
        </w:tc>
        <w:tc>
          <w:tcPr>
            <w:tcW w:w="1098" w:type="dxa"/>
          </w:tcPr>
          <w:p w14:paraId="4E53A092" w14:textId="78E1392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  <w:tc>
          <w:tcPr>
            <w:tcW w:w="886" w:type="dxa"/>
          </w:tcPr>
          <w:p w14:paraId="7943E045" w14:textId="735B56A0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51" w:type="dxa"/>
          </w:tcPr>
          <w:p w14:paraId="3BFFB219" w14:textId="12172BE4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43</w:t>
            </w:r>
          </w:p>
        </w:tc>
        <w:tc>
          <w:tcPr>
            <w:tcW w:w="1276" w:type="dxa"/>
          </w:tcPr>
          <w:p w14:paraId="5B604CCF" w14:textId="1DFB95B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.06%</w:t>
            </w:r>
          </w:p>
        </w:tc>
      </w:tr>
      <w:tr w:rsidR="008154F1" w:rsidRPr="008154F1" w14:paraId="0391A89E" w14:textId="77777777" w:rsidTr="008154F1">
        <w:tc>
          <w:tcPr>
            <w:tcW w:w="4248" w:type="dxa"/>
          </w:tcPr>
          <w:p w14:paraId="0865803A" w14:textId="4EDAA821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Myofibroblastic sarcoma</w:t>
            </w:r>
          </w:p>
        </w:tc>
        <w:tc>
          <w:tcPr>
            <w:tcW w:w="1098" w:type="dxa"/>
          </w:tcPr>
          <w:p w14:paraId="3F3444FA" w14:textId="7CA95D78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886" w:type="dxa"/>
          </w:tcPr>
          <w:p w14:paraId="5346F214" w14:textId="0873C03B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63C1B923" w14:textId="5BA23FD2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276" w:type="dxa"/>
          </w:tcPr>
          <w:p w14:paraId="19E865AF" w14:textId="7A773174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1.96%</w:t>
            </w:r>
          </w:p>
        </w:tc>
      </w:tr>
      <w:tr w:rsidR="008154F1" w:rsidRPr="008154F1" w14:paraId="18A4DD4C" w14:textId="77777777" w:rsidTr="008154F1">
        <w:tc>
          <w:tcPr>
            <w:tcW w:w="4248" w:type="dxa"/>
          </w:tcPr>
          <w:p w14:paraId="27C52B74" w14:textId="2A35834B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Gastrointestinal stromal tumour</w:t>
            </w:r>
          </w:p>
        </w:tc>
        <w:tc>
          <w:tcPr>
            <w:tcW w:w="1098" w:type="dxa"/>
          </w:tcPr>
          <w:p w14:paraId="0E5490AB" w14:textId="2CCB5C38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021</w:t>
            </w:r>
          </w:p>
        </w:tc>
        <w:tc>
          <w:tcPr>
            <w:tcW w:w="886" w:type="dxa"/>
          </w:tcPr>
          <w:p w14:paraId="5D3EA671" w14:textId="109D932F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851" w:type="dxa"/>
          </w:tcPr>
          <w:p w14:paraId="47843157" w14:textId="08242674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067</w:t>
            </w:r>
          </w:p>
        </w:tc>
        <w:tc>
          <w:tcPr>
            <w:tcW w:w="1276" w:type="dxa"/>
          </w:tcPr>
          <w:p w14:paraId="3565ACD9" w14:textId="6DE3E257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0.91%</w:t>
            </w:r>
          </w:p>
        </w:tc>
      </w:tr>
      <w:tr w:rsidR="008154F1" w:rsidRPr="008154F1" w14:paraId="7310D256" w14:textId="77777777" w:rsidTr="008154F1">
        <w:tc>
          <w:tcPr>
            <w:tcW w:w="4248" w:type="dxa"/>
          </w:tcPr>
          <w:p w14:paraId="4E7E2363" w14:textId="65868CA0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Dermatofibrosarcoma</w:t>
            </w:r>
          </w:p>
        </w:tc>
        <w:tc>
          <w:tcPr>
            <w:tcW w:w="1098" w:type="dxa"/>
          </w:tcPr>
          <w:p w14:paraId="7AA9B417" w14:textId="7302E1D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931</w:t>
            </w:r>
          </w:p>
        </w:tc>
        <w:tc>
          <w:tcPr>
            <w:tcW w:w="886" w:type="dxa"/>
          </w:tcPr>
          <w:p w14:paraId="5B6ED80E" w14:textId="509FAA1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46637B1C" w14:textId="184DD14F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934</w:t>
            </w:r>
          </w:p>
        </w:tc>
        <w:tc>
          <w:tcPr>
            <w:tcW w:w="1276" w:type="dxa"/>
          </w:tcPr>
          <w:p w14:paraId="7176BBD5" w14:textId="7C639511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0.10%</w:t>
            </w:r>
          </w:p>
        </w:tc>
      </w:tr>
      <w:tr w:rsidR="008154F1" w:rsidRPr="008154F1" w14:paraId="5196FA15" w14:textId="77777777" w:rsidTr="008154F1">
        <w:tc>
          <w:tcPr>
            <w:tcW w:w="4248" w:type="dxa"/>
          </w:tcPr>
          <w:p w14:paraId="6C2EF45D" w14:textId="46FD9A0A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Glomus tumour, malignant</w:t>
            </w:r>
          </w:p>
        </w:tc>
        <w:tc>
          <w:tcPr>
            <w:tcW w:w="1098" w:type="dxa"/>
          </w:tcPr>
          <w:p w14:paraId="3B5C8CD6" w14:textId="1A3B62A8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86" w:type="dxa"/>
          </w:tcPr>
          <w:p w14:paraId="6893BBF7" w14:textId="73449840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069EE4DA" w14:textId="2991CB8F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76" w:type="dxa"/>
          </w:tcPr>
          <w:p w14:paraId="18BE24D0" w14:textId="593AED9C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8154F1" w:rsidRPr="008154F1" w14:paraId="36D972BE" w14:textId="77777777" w:rsidTr="008154F1">
        <w:tc>
          <w:tcPr>
            <w:tcW w:w="4248" w:type="dxa"/>
          </w:tcPr>
          <w:p w14:paraId="15893B5C" w14:textId="6F00D2A5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Ossifying fibromyxoid tumour, malignant</w:t>
            </w:r>
          </w:p>
        </w:tc>
        <w:tc>
          <w:tcPr>
            <w:tcW w:w="1098" w:type="dxa"/>
          </w:tcPr>
          <w:p w14:paraId="5B18A372" w14:textId="3F7B0837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86" w:type="dxa"/>
          </w:tcPr>
          <w:p w14:paraId="5B433DDB" w14:textId="6DF6E96A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3DA8D48C" w14:textId="346573A1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76" w:type="dxa"/>
          </w:tcPr>
          <w:p w14:paraId="10EEDE79" w14:textId="3311C586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8154F1" w:rsidRPr="008154F1" w14:paraId="0A9E3452" w14:textId="77777777" w:rsidTr="008154F1">
        <w:tc>
          <w:tcPr>
            <w:tcW w:w="4248" w:type="dxa"/>
          </w:tcPr>
          <w:p w14:paraId="215C3E87" w14:textId="36B727EF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Ectomesenchymoma</w:t>
            </w:r>
          </w:p>
        </w:tc>
        <w:tc>
          <w:tcPr>
            <w:tcW w:w="1098" w:type="dxa"/>
          </w:tcPr>
          <w:p w14:paraId="41A06EB6" w14:textId="0B9385B5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86" w:type="dxa"/>
          </w:tcPr>
          <w:p w14:paraId="42C4053F" w14:textId="357D2D99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750A2683" w14:textId="1E4B0CF1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76" w:type="dxa"/>
          </w:tcPr>
          <w:p w14:paraId="21746D9F" w14:textId="403C4288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8154F1" w:rsidRPr="008154F1" w14:paraId="682C37CC" w14:textId="77777777" w:rsidTr="008154F1">
        <w:tc>
          <w:tcPr>
            <w:tcW w:w="4248" w:type="dxa"/>
          </w:tcPr>
          <w:p w14:paraId="6BF9064C" w14:textId="7533527E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Lymphangiosarcoma</w:t>
            </w:r>
          </w:p>
        </w:tc>
        <w:tc>
          <w:tcPr>
            <w:tcW w:w="1098" w:type="dxa"/>
          </w:tcPr>
          <w:p w14:paraId="1A02C078" w14:textId="0E7BC8FE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86" w:type="dxa"/>
          </w:tcPr>
          <w:p w14:paraId="769E7B34" w14:textId="3DDA7EEE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</w:tcPr>
          <w:p w14:paraId="38E98243" w14:textId="02445552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14:paraId="71370E4B" w14:textId="1289CAA3" w:rsidR="008154F1" w:rsidRPr="008154F1" w:rsidRDefault="008154F1" w:rsidP="0009171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154F1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</w:tbl>
    <w:p w14:paraId="1AA93CD7" w14:textId="77777777" w:rsidR="00091719" w:rsidRDefault="00091719"/>
    <w:sectPr w:rsidR="000917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55CA50" w14:textId="77777777" w:rsidR="00FD1F9E" w:rsidRDefault="00FD1F9E" w:rsidP="00091719">
      <w:r>
        <w:separator/>
      </w:r>
    </w:p>
  </w:endnote>
  <w:endnote w:type="continuationSeparator" w:id="0">
    <w:p w14:paraId="4659DD5F" w14:textId="77777777" w:rsidR="00FD1F9E" w:rsidRDefault="00FD1F9E" w:rsidP="000917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C20BEB" w14:textId="77777777" w:rsidR="00FD1F9E" w:rsidRDefault="00FD1F9E" w:rsidP="00091719">
      <w:r>
        <w:separator/>
      </w:r>
    </w:p>
  </w:footnote>
  <w:footnote w:type="continuationSeparator" w:id="0">
    <w:p w14:paraId="37189803" w14:textId="77777777" w:rsidR="00FD1F9E" w:rsidRDefault="00FD1F9E" w:rsidP="000917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1E0"/>
    <w:rsid w:val="00091719"/>
    <w:rsid w:val="001A5946"/>
    <w:rsid w:val="001E78CE"/>
    <w:rsid w:val="0039554D"/>
    <w:rsid w:val="004C01E0"/>
    <w:rsid w:val="005E3A99"/>
    <w:rsid w:val="007D7535"/>
    <w:rsid w:val="007E5450"/>
    <w:rsid w:val="008154F1"/>
    <w:rsid w:val="008A1C50"/>
    <w:rsid w:val="008C5ED3"/>
    <w:rsid w:val="009811A6"/>
    <w:rsid w:val="0098521F"/>
    <w:rsid w:val="00A631D7"/>
    <w:rsid w:val="00A70219"/>
    <w:rsid w:val="00BA1459"/>
    <w:rsid w:val="00C8071F"/>
    <w:rsid w:val="00CD4659"/>
    <w:rsid w:val="00FD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78F95"/>
  <w15:chartTrackingRefBased/>
  <w15:docId w15:val="{8006F53A-60A3-4412-A225-EC8590626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17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17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17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1719"/>
    <w:rPr>
      <w:sz w:val="18"/>
      <w:szCs w:val="18"/>
    </w:rPr>
  </w:style>
  <w:style w:type="table" w:styleId="TableGrid">
    <w:name w:val="Table Grid"/>
    <w:basedOn w:val="TableNormal"/>
    <w:uiPriority w:val="39"/>
    <w:rsid w:val="000917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C5ED3"/>
  </w:style>
  <w:style w:type="paragraph" w:styleId="BalloonText">
    <w:name w:val="Balloon Text"/>
    <w:basedOn w:val="Normal"/>
    <w:link w:val="BalloonTextChar"/>
    <w:uiPriority w:val="99"/>
    <w:semiHidden/>
    <w:unhideWhenUsed/>
    <w:rsid w:val="00A631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1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Tino</cp:lastModifiedBy>
  <cp:revision>9</cp:revision>
  <dcterms:created xsi:type="dcterms:W3CDTF">2022-01-10T15:10:00Z</dcterms:created>
  <dcterms:modified xsi:type="dcterms:W3CDTF">2022-07-01T06:45:00Z</dcterms:modified>
</cp:coreProperties>
</file>